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3630DD" w14:textId="38B25083" w:rsidR="00875954" w:rsidRPr="00073F08" w:rsidRDefault="003A7E67" w:rsidP="006A5EDE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r w:rsidR="00630B47">
        <w:rPr>
          <w:b/>
          <w:bCs/>
          <w:lang w:val="en-GB"/>
        </w:rPr>
        <w:t>T</w:t>
      </w:r>
      <w:r w:rsidR="006A5EDE" w:rsidRPr="00073F08">
        <w:rPr>
          <w:b/>
          <w:bCs/>
          <w:lang w:val="en-GB"/>
        </w:rPr>
        <w:t xml:space="preserve">able </w:t>
      </w:r>
      <w:r>
        <w:rPr>
          <w:b/>
          <w:bCs/>
          <w:lang w:val="en-GB"/>
        </w:rPr>
        <w:t>1</w:t>
      </w:r>
      <w:r w:rsidR="00A37785">
        <w:rPr>
          <w:b/>
          <w:bCs/>
          <w:lang w:val="en-GB"/>
        </w:rPr>
        <w:t>. A</w:t>
      </w:r>
      <w:r w:rsidR="006A5EDE" w:rsidRPr="00073F08">
        <w:rPr>
          <w:b/>
          <w:bCs/>
          <w:lang w:val="en-GB"/>
        </w:rPr>
        <w:t xml:space="preserve">cceptability, consideration, intention and actual uptake </w:t>
      </w:r>
      <w:r w:rsidR="00A37785">
        <w:rPr>
          <w:b/>
          <w:bCs/>
          <w:lang w:val="en-GB"/>
        </w:rPr>
        <w:t xml:space="preserve">of six </w:t>
      </w:r>
      <w:r w:rsidR="008620D6">
        <w:rPr>
          <w:b/>
          <w:bCs/>
          <w:lang w:val="en-GB"/>
        </w:rPr>
        <w:t xml:space="preserve">common </w:t>
      </w:r>
      <w:r w:rsidR="008614C0" w:rsidRPr="00073F08">
        <w:rPr>
          <w:b/>
          <w:bCs/>
          <w:lang w:val="en-GB"/>
        </w:rPr>
        <w:t xml:space="preserve">types of </w:t>
      </w:r>
      <w:r w:rsidR="006A5EDE" w:rsidRPr="00073F08">
        <w:rPr>
          <w:b/>
          <w:bCs/>
          <w:lang w:val="en-GB"/>
        </w:rPr>
        <w:t>DTC-GT</w:t>
      </w:r>
    </w:p>
    <w:tbl>
      <w:tblPr>
        <w:tblStyle w:val="PlainTable4"/>
        <w:tblW w:w="12852" w:type="dxa"/>
        <w:tblLayout w:type="fixed"/>
        <w:tblLook w:val="04A0" w:firstRow="1" w:lastRow="0" w:firstColumn="1" w:lastColumn="0" w:noHBand="0" w:noVBand="1"/>
      </w:tblPr>
      <w:tblGrid>
        <w:gridCol w:w="2357"/>
        <w:gridCol w:w="1750"/>
        <w:gridCol w:w="1749"/>
        <w:gridCol w:w="1749"/>
        <w:gridCol w:w="1749"/>
        <w:gridCol w:w="1749"/>
        <w:gridCol w:w="1749"/>
      </w:tblGrid>
      <w:tr w:rsidR="002E14C9" w:rsidRPr="00073F08" w14:paraId="105A479F" w14:textId="2D6456A8" w:rsidTr="002E14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2C7C64F5" w14:textId="77777777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bookmarkStart w:id="0" w:name="OLE_LINK1"/>
            <w:r w:rsidRPr="00073F08">
              <w:rPr>
                <w:sz w:val="22"/>
                <w:szCs w:val="22"/>
                <w:lang w:val="en-GB"/>
              </w:rPr>
              <w:t>Acceptability</w:t>
            </w:r>
          </w:p>
        </w:tc>
        <w:tc>
          <w:tcPr>
            <w:tcW w:w="17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1AF06FEC" w14:textId="3FE99945" w:rsidR="002E14C9" w:rsidRPr="00073F08" w:rsidRDefault="002E14C9" w:rsidP="00570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Disease-related</w:t>
            </w:r>
          </w:p>
          <w:p w14:paraId="35F9108F" w14:textId="150266E9" w:rsidR="002E14C9" w:rsidRPr="00073F08" w:rsidRDefault="002E14C9" w:rsidP="00570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5F9E920F" w14:textId="77777777" w:rsidR="002E14C9" w:rsidRPr="00073F08" w:rsidRDefault="002E14C9" w:rsidP="00570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 xml:space="preserve">Sport </w:t>
            </w:r>
          </w:p>
          <w:p w14:paraId="39B6F0EA" w14:textId="57B95B58" w:rsidR="002E14C9" w:rsidRPr="00073F08" w:rsidRDefault="002E14C9" w:rsidP="00570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1B259ECD" w14:textId="77777777" w:rsidR="002E14C9" w:rsidRPr="00073F08" w:rsidRDefault="002E14C9" w:rsidP="00570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 xml:space="preserve">Diet and metabolism </w:t>
            </w:r>
          </w:p>
          <w:p w14:paraId="3A81605B" w14:textId="3EA355F6" w:rsidR="002E14C9" w:rsidRPr="00073F08" w:rsidRDefault="002E14C9" w:rsidP="00570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49D48104" w14:textId="77777777" w:rsidR="002E14C9" w:rsidRPr="00073F08" w:rsidRDefault="002E14C9" w:rsidP="00570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 xml:space="preserve">Ancestry </w:t>
            </w:r>
          </w:p>
          <w:p w14:paraId="0282980B" w14:textId="786651A3" w:rsidR="002E14C9" w:rsidRPr="00073F08" w:rsidRDefault="002E14C9" w:rsidP="00570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n (%)</w:t>
            </w: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397C1B41" w14:textId="5432B83B" w:rsidR="002E14C9" w:rsidRPr="00073F08" w:rsidRDefault="002E14C9" w:rsidP="00570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Pharmaco</w:t>
            </w:r>
            <w:r>
              <w:rPr>
                <w:sz w:val="22"/>
                <w:szCs w:val="22"/>
                <w:lang w:val="en-GB"/>
              </w:rPr>
              <w:t>-</w:t>
            </w:r>
            <w:r w:rsidRPr="00073F08">
              <w:rPr>
                <w:sz w:val="22"/>
                <w:szCs w:val="22"/>
                <w:lang w:val="en-GB"/>
              </w:rPr>
              <w:t>genetics n (%)</w:t>
            </w: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692E6208" w14:textId="6B1BF9D9" w:rsidR="002E14C9" w:rsidRPr="00073F08" w:rsidRDefault="002E14C9" w:rsidP="0057024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Entertainment n (%)</w:t>
            </w:r>
          </w:p>
        </w:tc>
      </w:tr>
      <w:tr w:rsidR="002E14C9" w:rsidRPr="00073F08" w14:paraId="1ACEA38D" w14:textId="7C730456" w:rsidTr="002E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000000" w:themeColor="text1"/>
            </w:tcBorders>
            <w:shd w:val="clear" w:color="auto" w:fill="auto"/>
          </w:tcPr>
          <w:p w14:paraId="727A59F4" w14:textId="77777777" w:rsidR="002E14C9" w:rsidRPr="00073F08" w:rsidRDefault="002E14C9" w:rsidP="0057024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Totally unacceptable</w:t>
            </w:r>
          </w:p>
        </w:tc>
        <w:tc>
          <w:tcPr>
            <w:tcW w:w="17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AD9D283" w14:textId="6CE1FD55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325 (35.8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07BF2D09" w14:textId="450CAC15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25 (13.8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716DC294" w14:textId="785BDDB9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61 (17.8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59DF910E" w14:textId="0856DC98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19 (13.1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77383A66" w14:textId="2A61BB95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68 (29.5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43255FE7" w14:textId="2B4CECEC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36 (15.0)</w:t>
            </w:r>
          </w:p>
        </w:tc>
      </w:tr>
      <w:tr w:rsidR="002E14C9" w:rsidRPr="00073F08" w14:paraId="5C8E9565" w14:textId="6950ECF3" w:rsidTr="002E1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14:paraId="04650E66" w14:textId="69A0ADA6" w:rsidR="002E14C9" w:rsidRPr="00073F08" w:rsidRDefault="002E14C9" w:rsidP="0057024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Somewhat</w:t>
            </w:r>
            <w:r>
              <w:rPr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unacceptable</w:t>
            </w:r>
          </w:p>
        </w:tc>
        <w:tc>
          <w:tcPr>
            <w:tcW w:w="1750" w:type="dxa"/>
            <w:shd w:val="clear" w:color="auto" w:fill="auto"/>
          </w:tcPr>
          <w:p w14:paraId="33E61F0B" w14:textId="5DF82211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59 (28.6)</w:t>
            </w:r>
          </w:p>
        </w:tc>
        <w:tc>
          <w:tcPr>
            <w:tcW w:w="1749" w:type="dxa"/>
            <w:shd w:val="clear" w:color="auto" w:fill="auto"/>
          </w:tcPr>
          <w:p w14:paraId="4FEC52BE" w14:textId="12328476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44 (15.9)</w:t>
            </w:r>
          </w:p>
        </w:tc>
        <w:tc>
          <w:tcPr>
            <w:tcW w:w="1749" w:type="dxa"/>
            <w:shd w:val="clear" w:color="auto" w:fill="auto"/>
          </w:tcPr>
          <w:p w14:paraId="1E41C77C" w14:textId="775603E8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56 (28.2)</w:t>
            </w:r>
          </w:p>
        </w:tc>
        <w:tc>
          <w:tcPr>
            <w:tcW w:w="1749" w:type="dxa"/>
            <w:shd w:val="clear" w:color="auto" w:fill="auto"/>
          </w:tcPr>
          <w:p w14:paraId="76734982" w14:textId="075968CC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90 (9.9)</w:t>
            </w:r>
          </w:p>
        </w:tc>
        <w:tc>
          <w:tcPr>
            <w:tcW w:w="1749" w:type="dxa"/>
            <w:shd w:val="clear" w:color="auto" w:fill="auto"/>
          </w:tcPr>
          <w:p w14:paraId="37D772C9" w14:textId="1481C3BE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68 (29.5)</w:t>
            </w:r>
          </w:p>
        </w:tc>
        <w:tc>
          <w:tcPr>
            <w:tcW w:w="1749" w:type="dxa"/>
            <w:shd w:val="clear" w:color="auto" w:fill="auto"/>
          </w:tcPr>
          <w:p w14:paraId="5F5B6A5A" w14:textId="4129F393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80 (8.8)</w:t>
            </w:r>
          </w:p>
        </w:tc>
      </w:tr>
      <w:tr w:rsidR="002E14C9" w:rsidRPr="00073F08" w14:paraId="778AB151" w14:textId="5201CBF8" w:rsidTr="002E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14:paraId="65062A1E" w14:textId="6F00B9FC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Neutral</w:t>
            </w:r>
          </w:p>
        </w:tc>
        <w:tc>
          <w:tcPr>
            <w:tcW w:w="1750" w:type="dxa"/>
            <w:shd w:val="clear" w:color="auto" w:fill="auto"/>
          </w:tcPr>
          <w:p w14:paraId="388AA65A" w14:textId="1173B715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48 (16.3)</w:t>
            </w:r>
          </w:p>
        </w:tc>
        <w:tc>
          <w:tcPr>
            <w:tcW w:w="1749" w:type="dxa"/>
            <w:shd w:val="clear" w:color="auto" w:fill="auto"/>
          </w:tcPr>
          <w:p w14:paraId="0190062E" w14:textId="37106CBF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83 (31.2)</w:t>
            </w:r>
          </w:p>
        </w:tc>
        <w:tc>
          <w:tcPr>
            <w:tcW w:w="1749" w:type="dxa"/>
            <w:shd w:val="clear" w:color="auto" w:fill="auto"/>
          </w:tcPr>
          <w:p w14:paraId="3A1CA24A" w14:textId="39E0C54E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21 (24.4)</w:t>
            </w:r>
          </w:p>
        </w:tc>
        <w:tc>
          <w:tcPr>
            <w:tcW w:w="1749" w:type="dxa"/>
            <w:shd w:val="clear" w:color="auto" w:fill="auto"/>
          </w:tcPr>
          <w:p w14:paraId="58A17B3B" w14:textId="0C1608B8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39 (26.4)</w:t>
            </w:r>
          </w:p>
        </w:tc>
        <w:tc>
          <w:tcPr>
            <w:tcW w:w="1749" w:type="dxa"/>
            <w:shd w:val="clear" w:color="auto" w:fill="auto"/>
          </w:tcPr>
          <w:p w14:paraId="4E36F4AD" w14:textId="7E64D90C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64 (18.1)</w:t>
            </w:r>
          </w:p>
        </w:tc>
        <w:tc>
          <w:tcPr>
            <w:tcW w:w="1749" w:type="dxa"/>
            <w:shd w:val="clear" w:color="auto" w:fill="auto"/>
          </w:tcPr>
          <w:p w14:paraId="2D555E2D" w14:textId="01722014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39 (26.4)</w:t>
            </w:r>
          </w:p>
        </w:tc>
      </w:tr>
      <w:tr w:rsidR="002E14C9" w:rsidRPr="00073F08" w14:paraId="431D76AF" w14:textId="17765592" w:rsidTr="002E1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14:paraId="1EC178B9" w14:textId="77777777" w:rsidR="002E14C9" w:rsidRPr="00073F08" w:rsidRDefault="002E14C9" w:rsidP="0057024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Somewhat acceptable</w:t>
            </w:r>
          </w:p>
        </w:tc>
        <w:tc>
          <w:tcPr>
            <w:tcW w:w="1750" w:type="dxa"/>
            <w:shd w:val="clear" w:color="auto" w:fill="auto"/>
          </w:tcPr>
          <w:p w14:paraId="7F411444" w14:textId="76EFAB1B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01 (11.1)</w:t>
            </w:r>
          </w:p>
        </w:tc>
        <w:tc>
          <w:tcPr>
            <w:tcW w:w="1749" w:type="dxa"/>
            <w:shd w:val="clear" w:color="auto" w:fill="auto"/>
          </w:tcPr>
          <w:p w14:paraId="5F3FB3E6" w14:textId="0C28B8FA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14 (23.6)</w:t>
            </w:r>
          </w:p>
        </w:tc>
        <w:tc>
          <w:tcPr>
            <w:tcW w:w="1749" w:type="dxa"/>
            <w:shd w:val="clear" w:color="auto" w:fill="auto"/>
          </w:tcPr>
          <w:p w14:paraId="7EB36458" w14:textId="7EFE1C12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79 (19.7)</w:t>
            </w:r>
          </w:p>
        </w:tc>
        <w:tc>
          <w:tcPr>
            <w:tcW w:w="1749" w:type="dxa"/>
            <w:shd w:val="clear" w:color="auto" w:fill="auto"/>
          </w:tcPr>
          <w:p w14:paraId="3DBD5044" w14:textId="44592D92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50 (27.6)</w:t>
            </w:r>
          </w:p>
        </w:tc>
        <w:tc>
          <w:tcPr>
            <w:tcW w:w="1749" w:type="dxa"/>
            <w:shd w:val="clear" w:color="auto" w:fill="auto"/>
          </w:tcPr>
          <w:p w14:paraId="170A2D53" w14:textId="537E409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23 (13.6)</w:t>
            </w:r>
          </w:p>
        </w:tc>
        <w:tc>
          <w:tcPr>
            <w:tcW w:w="1749" w:type="dxa"/>
            <w:shd w:val="clear" w:color="auto" w:fill="auto"/>
          </w:tcPr>
          <w:p w14:paraId="7C797F2C" w14:textId="1245524B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05 (22.6)</w:t>
            </w:r>
          </w:p>
        </w:tc>
      </w:tr>
      <w:tr w:rsidR="002E14C9" w:rsidRPr="00073F08" w14:paraId="614FCC67" w14:textId="50150F4D" w:rsidTr="002E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C5EF502" w14:textId="77777777" w:rsidR="002E14C9" w:rsidRPr="00073F08" w:rsidRDefault="002E14C9" w:rsidP="0057024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Totally acceptable</w:t>
            </w:r>
          </w:p>
        </w:tc>
        <w:tc>
          <w:tcPr>
            <w:tcW w:w="175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1EA3AF9" w14:textId="5D062B5B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74 (8.2)</w:t>
            </w:r>
          </w:p>
        </w:tc>
        <w:tc>
          <w:tcPr>
            <w:tcW w:w="174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F8C901A" w14:textId="114CFD47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41 (15.5)</w:t>
            </w:r>
          </w:p>
        </w:tc>
        <w:tc>
          <w:tcPr>
            <w:tcW w:w="174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1E535DA" w14:textId="7587DD77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90 (9.9)</w:t>
            </w:r>
          </w:p>
        </w:tc>
        <w:tc>
          <w:tcPr>
            <w:tcW w:w="174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B6DFB24" w14:textId="2C3612C1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09 (23.0)</w:t>
            </w:r>
          </w:p>
        </w:tc>
        <w:tc>
          <w:tcPr>
            <w:tcW w:w="174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8B35492" w14:textId="683C4E53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84 (9.3)</w:t>
            </w:r>
          </w:p>
        </w:tc>
        <w:tc>
          <w:tcPr>
            <w:tcW w:w="174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62C019A3" w14:textId="0872D57A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47 (27.2)</w:t>
            </w:r>
          </w:p>
        </w:tc>
      </w:tr>
      <w:tr w:rsidR="002E14C9" w:rsidRPr="00073F08" w14:paraId="554F7D8D" w14:textId="2D983DDE" w:rsidTr="002E1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7C2A1D68" w14:textId="77777777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Consideration</w:t>
            </w:r>
          </w:p>
        </w:tc>
        <w:tc>
          <w:tcPr>
            <w:tcW w:w="17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76B71E62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03AE3D7D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6A157C53" w14:textId="02FB746D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3A3598D7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46E982F4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0751AF33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2E14C9" w:rsidRPr="00073F08" w14:paraId="6C2EE7E4" w14:textId="0544B659" w:rsidTr="002E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000000" w:themeColor="text1"/>
            </w:tcBorders>
            <w:shd w:val="clear" w:color="auto" w:fill="auto"/>
          </w:tcPr>
          <w:p w14:paraId="65907EA9" w14:textId="09EBDB15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Definitely not</w:t>
            </w:r>
          </w:p>
        </w:tc>
        <w:tc>
          <w:tcPr>
            <w:tcW w:w="17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7357FD92" w14:textId="1698B119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58 (17.4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2746A4D8" w14:textId="6734393D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418 (46.1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11A7C4A0" w14:textId="540A0046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88 (20.7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58BBB693" w14:textId="1FB2390B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20 (24.3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1377A6D1" w14:textId="28238DBF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73 (19.1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704756FF" w14:textId="05C45020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351 (38.7)</w:t>
            </w:r>
          </w:p>
        </w:tc>
      </w:tr>
      <w:tr w:rsidR="002E14C9" w:rsidRPr="00073F08" w14:paraId="48F2F233" w14:textId="78FFF997" w:rsidTr="002E1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14:paraId="5E8317C1" w14:textId="384062B6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Probably not</w:t>
            </w:r>
          </w:p>
        </w:tc>
        <w:tc>
          <w:tcPr>
            <w:tcW w:w="1750" w:type="dxa"/>
            <w:shd w:val="clear" w:color="auto" w:fill="auto"/>
          </w:tcPr>
          <w:p w14:paraId="66331FC0" w14:textId="67BA4C94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17 (23.9)</w:t>
            </w:r>
          </w:p>
        </w:tc>
        <w:tc>
          <w:tcPr>
            <w:tcW w:w="1749" w:type="dxa"/>
            <w:shd w:val="clear" w:color="auto" w:fill="auto"/>
          </w:tcPr>
          <w:p w14:paraId="05C91945" w14:textId="3EA4154E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90 (32.0)</w:t>
            </w:r>
          </w:p>
        </w:tc>
        <w:tc>
          <w:tcPr>
            <w:tcW w:w="1749" w:type="dxa"/>
            <w:shd w:val="clear" w:color="auto" w:fill="auto"/>
          </w:tcPr>
          <w:p w14:paraId="52560462" w14:textId="77DA72CE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36 (26.0)</w:t>
            </w:r>
          </w:p>
        </w:tc>
        <w:tc>
          <w:tcPr>
            <w:tcW w:w="1749" w:type="dxa"/>
            <w:shd w:val="clear" w:color="auto" w:fill="auto"/>
          </w:tcPr>
          <w:p w14:paraId="32B0739D" w14:textId="191EFD60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54 (28.0)</w:t>
            </w:r>
          </w:p>
        </w:tc>
        <w:tc>
          <w:tcPr>
            <w:tcW w:w="1749" w:type="dxa"/>
            <w:shd w:val="clear" w:color="auto" w:fill="auto"/>
          </w:tcPr>
          <w:p w14:paraId="1074EEA6" w14:textId="42848524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14 (23.6)</w:t>
            </w:r>
          </w:p>
        </w:tc>
        <w:tc>
          <w:tcPr>
            <w:tcW w:w="1749" w:type="dxa"/>
            <w:shd w:val="clear" w:color="auto" w:fill="auto"/>
          </w:tcPr>
          <w:p w14:paraId="70F41E29" w14:textId="421A965B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20 (24.3)</w:t>
            </w:r>
          </w:p>
        </w:tc>
      </w:tr>
      <w:tr w:rsidR="002E14C9" w:rsidRPr="00073F08" w14:paraId="0F0F7D9B" w14:textId="045CC7B3" w:rsidTr="002E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14:paraId="2B427D20" w14:textId="77777777" w:rsidR="002E14C9" w:rsidRPr="00073F08" w:rsidRDefault="002E14C9" w:rsidP="0057024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Maybe/ maybe not</w:t>
            </w:r>
          </w:p>
        </w:tc>
        <w:tc>
          <w:tcPr>
            <w:tcW w:w="1750" w:type="dxa"/>
            <w:shd w:val="clear" w:color="auto" w:fill="auto"/>
          </w:tcPr>
          <w:p w14:paraId="30C6EC00" w14:textId="5ACA71A6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65 (29.2)</w:t>
            </w:r>
          </w:p>
        </w:tc>
        <w:tc>
          <w:tcPr>
            <w:tcW w:w="1749" w:type="dxa"/>
            <w:shd w:val="clear" w:color="auto" w:fill="auto"/>
          </w:tcPr>
          <w:p w14:paraId="06E5CE37" w14:textId="12EC603A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22 (13.5)</w:t>
            </w:r>
          </w:p>
        </w:tc>
        <w:tc>
          <w:tcPr>
            <w:tcW w:w="1749" w:type="dxa"/>
            <w:shd w:val="clear" w:color="auto" w:fill="auto"/>
          </w:tcPr>
          <w:p w14:paraId="5A587864" w14:textId="5249AF20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66 (29.3)</w:t>
            </w:r>
          </w:p>
        </w:tc>
        <w:tc>
          <w:tcPr>
            <w:tcW w:w="1749" w:type="dxa"/>
            <w:shd w:val="clear" w:color="auto" w:fill="auto"/>
          </w:tcPr>
          <w:p w14:paraId="3ADD3C25" w14:textId="44600861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42 (26.7)</w:t>
            </w:r>
          </w:p>
        </w:tc>
        <w:tc>
          <w:tcPr>
            <w:tcW w:w="1749" w:type="dxa"/>
            <w:shd w:val="clear" w:color="auto" w:fill="auto"/>
          </w:tcPr>
          <w:p w14:paraId="0FB16552" w14:textId="2A16D3B5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77 (30.5)</w:t>
            </w:r>
          </w:p>
        </w:tc>
        <w:tc>
          <w:tcPr>
            <w:tcW w:w="1749" w:type="dxa"/>
            <w:shd w:val="clear" w:color="auto" w:fill="auto"/>
          </w:tcPr>
          <w:p w14:paraId="2388A367" w14:textId="53B85B43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85 (20.4)</w:t>
            </w:r>
          </w:p>
        </w:tc>
      </w:tr>
      <w:tr w:rsidR="002E14C9" w:rsidRPr="00073F08" w14:paraId="598DDAD1" w14:textId="3AC9F78B" w:rsidTr="002E1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14:paraId="60525EA6" w14:textId="1917AECB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Probably yes</w:t>
            </w:r>
          </w:p>
        </w:tc>
        <w:tc>
          <w:tcPr>
            <w:tcW w:w="1750" w:type="dxa"/>
            <w:shd w:val="clear" w:color="auto" w:fill="auto"/>
          </w:tcPr>
          <w:p w14:paraId="5306011C" w14:textId="222C80CD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75 (19.3)</w:t>
            </w:r>
          </w:p>
        </w:tc>
        <w:tc>
          <w:tcPr>
            <w:tcW w:w="1749" w:type="dxa"/>
            <w:shd w:val="clear" w:color="auto" w:fill="auto"/>
          </w:tcPr>
          <w:p w14:paraId="540A3968" w14:textId="71212365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51 (5.6)</w:t>
            </w:r>
          </w:p>
        </w:tc>
        <w:tc>
          <w:tcPr>
            <w:tcW w:w="1749" w:type="dxa"/>
            <w:shd w:val="clear" w:color="auto" w:fill="auto"/>
          </w:tcPr>
          <w:p w14:paraId="28658436" w14:textId="1822DA30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46 (16.1)</w:t>
            </w:r>
          </w:p>
        </w:tc>
        <w:tc>
          <w:tcPr>
            <w:tcW w:w="1749" w:type="dxa"/>
            <w:shd w:val="clear" w:color="auto" w:fill="auto"/>
          </w:tcPr>
          <w:p w14:paraId="7B06DCDF" w14:textId="3A2AAD43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19 (13.1)</w:t>
            </w:r>
          </w:p>
        </w:tc>
        <w:tc>
          <w:tcPr>
            <w:tcW w:w="1749" w:type="dxa"/>
            <w:shd w:val="clear" w:color="auto" w:fill="auto"/>
          </w:tcPr>
          <w:p w14:paraId="07A79A1F" w14:textId="5252890F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62 (17.9)</w:t>
            </w:r>
          </w:p>
        </w:tc>
        <w:tc>
          <w:tcPr>
            <w:tcW w:w="1749" w:type="dxa"/>
            <w:shd w:val="clear" w:color="auto" w:fill="auto"/>
          </w:tcPr>
          <w:p w14:paraId="43D05587" w14:textId="54D24479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08 (11.9)</w:t>
            </w:r>
          </w:p>
        </w:tc>
      </w:tr>
      <w:tr w:rsidR="002E14C9" w:rsidRPr="00073F08" w14:paraId="08673FD3" w14:textId="04EF44B5" w:rsidTr="002E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2105D8B" w14:textId="324EEDAA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Definitely yes</w:t>
            </w:r>
          </w:p>
        </w:tc>
        <w:tc>
          <w:tcPr>
            <w:tcW w:w="1750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8E15A44" w14:textId="2EE61C2E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92 (10.1)</w:t>
            </w:r>
          </w:p>
        </w:tc>
        <w:tc>
          <w:tcPr>
            <w:tcW w:w="174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D480B56" w14:textId="58D0753B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6 (2.9)</w:t>
            </w:r>
          </w:p>
        </w:tc>
        <w:tc>
          <w:tcPr>
            <w:tcW w:w="174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850A218" w14:textId="7B79A8B1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71 (7.8)</w:t>
            </w:r>
          </w:p>
        </w:tc>
        <w:tc>
          <w:tcPr>
            <w:tcW w:w="174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98EE2BB" w14:textId="2414DD83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72 (7.9)</w:t>
            </w:r>
          </w:p>
        </w:tc>
        <w:tc>
          <w:tcPr>
            <w:tcW w:w="174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72B5486" w14:textId="3C338DEB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81 (8.9)</w:t>
            </w:r>
          </w:p>
        </w:tc>
        <w:tc>
          <w:tcPr>
            <w:tcW w:w="1749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3456767E" w14:textId="05644F81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43 (4.7)</w:t>
            </w:r>
          </w:p>
        </w:tc>
      </w:tr>
      <w:tr w:rsidR="002E14C9" w:rsidRPr="00073F08" w14:paraId="47C19894" w14:textId="1D8A1EB0" w:rsidTr="002E1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670B3395" w14:textId="77777777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Intention</w:t>
            </w:r>
          </w:p>
        </w:tc>
        <w:tc>
          <w:tcPr>
            <w:tcW w:w="17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33C6D530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09941D02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6DED6827" w14:textId="3EA2E0BA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123A6BF9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429C53F5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E7E6E6" w:themeFill="background2"/>
          </w:tcPr>
          <w:p w14:paraId="024DAFD4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2E14C9" w:rsidRPr="00073F08" w14:paraId="12434716" w14:textId="50C3A8A9" w:rsidTr="002E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top w:val="single" w:sz="4" w:space="0" w:color="000000" w:themeColor="text1"/>
            </w:tcBorders>
            <w:shd w:val="clear" w:color="auto" w:fill="auto"/>
          </w:tcPr>
          <w:p w14:paraId="69073BB5" w14:textId="6D08060F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Definitely not</w:t>
            </w:r>
          </w:p>
        </w:tc>
        <w:tc>
          <w:tcPr>
            <w:tcW w:w="1750" w:type="dxa"/>
            <w:tcBorders>
              <w:top w:val="single" w:sz="4" w:space="0" w:color="000000" w:themeColor="text1"/>
            </w:tcBorders>
            <w:shd w:val="clear" w:color="auto" w:fill="auto"/>
          </w:tcPr>
          <w:p w14:paraId="558A75B4" w14:textId="77D66BFE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403 (44.4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6169E011" w14:textId="3F81F448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606 (66.8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3BD26A42" w14:textId="42CE7FEA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415 (45.8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2F1AD774" w14:textId="79533B54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449 (49.5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504E1B2B" w14:textId="5487EDBA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411 (45.3)</w:t>
            </w:r>
          </w:p>
        </w:tc>
        <w:tc>
          <w:tcPr>
            <w:tcW w:w="1749" w:type="dxa"/>
            <w:tcBorders>
              <w:top w:val="single" w:sz="4" w:space="0" w:color="000000" w:themeColor="text1"/>
            </w:tcBorders>
            <w:shd w:val="clear" w:color="auto" w:fill="auto"/>
          </w:tcPr>
          <w:p w14:paraId="5F752433" w14:textId="0BFE14E8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537 (59.2)</w:t>
            </w:r>
          </w:p>
        </w:tc>
      </w:tr>
      <w:tr w:rsidR="002E14C9" w:rsidRPr="00073F08" w14:paraId="157A1A1F" w14:textId="5A7F2B7B" w:rsidTr="002E1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14:paraId="3A0ADA0E" w14:textId="67DD5D3D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Probably not</w:t>
            </w:r>
          </w:p>
        </w:tc>
        <w:tc>
          <w:tcPr>
            <w:tcW w:w="1750" w:type="dxa"/>
            <w:shd w:val="clear" w:color="auto" w:fill="auto"/>
          </w:tcPr>
          <w:p w14:paraId="4D5C145E" w14:textId="4809483A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 xml:space="preserve">280 (30.9) </w:t>
            </w:r>
          </w:p>
        </w:tc>
        <w:tc>
          <w:tcPr>
            <w:tcW w:w="1749" w:type="dxa"/>
            <w:shd w:val="clear" w:color="auto" w:fill="auto"/>
          </w:tcPr>
          <w:p w14:paraId="003EAE23" w14:textId="06DDCA06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11 (23.3)</w:t>
            </w:r>
          </w:p>
        </w:tc>
        <w:tc>
          <w:tcPr>
            <w:tcW w:w="1749" w:type="dxa"/>
            <w:shd w:val="clear" w:color="auto" w:fill="auto"/>
          </w:tcPr>
          <w:p w14:paraId="60862659" w14:textId="62F877F9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63 (29.0)</w:t>
            </w:r>
          </w:p>
        </w:tc>
        <w:tc>
          <w:tcPr>
            <w:tcW w:w="1749" w:type="dxa"/>
            <w:shd w:val="clear" w:color="auto" w:fill="auto"/>
          </w:tcPr>
          <w:p w14:paraId="26959A2E" w14:textId="1AEAD140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50 (27.6)</w:t>
            </w:r>
          </w:p>
        </w:tc>
        <w:tc>
          <w:tcPr>
            <w:tcW w:w="1749" w:type="dxa"/>
            <w:shd w:val="clear" w:color="auto" w:fill="auto"/>
          </w:tcPr>
          <w:p w14:paraId="491B374F" w14:textId="4D48AC3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62 (28.9)</w:t>
            </w:r>
          </w:p>
        </w:tc>
        <w:tc>
          <w:tcPr>
            <w:tcW w:w="1749" w:type="dxa"/>
            <w:shd w:val="clear" w:color="auto" w:fill="auto"/>
          </w:tcPr>
          <w:p w14:paraId="3425AA44" w14:textId="0383CC6E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03 (22.4)</w:t>
            </w:r>
          </w:p>
        </w:tc>
      </w:tr>
      <w:tr w:rsidR="002E14C9" w:rsidRPr="00073F08" w14:paraId="620A5154" w14:textId="214CBFC4" w:rsidTr="002E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14:paraId="0848DF6C" w14:textId="77777777" w:rsidR="002E14C9" w:rsidRPr="00073F08" w:rsidRDefault="002E14C9" w:rsidP="00570248">
            <w:pPr>
              <w:rPr>
                <w:b w:val="0"/>
                <w:bCs w:val="0"/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Maybe/ maybe not</w:t>
            </w:r>
          </w:p>
        </w:tc>
        <w:tc>
          <w:tcPr>
            <w:tcW w:w="1750" w:type="dxa"/>
            <w:shd w:val="clear" w:color="auto" w:fill="auto"/>
          </w:tcPr>
          <w:p w14:paraId="6EAFE2A3" w14:textId="4463B82A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68 (18.5)</w:t>
            </w:r>
          </w:p>
        </w:tc>
        <w:tc>
          <w:tcPr>
            <w:tcW w:w="1749" w:type="dxa"/>
            <w:shd w:val="clear" w:color="auto" w:fill="auto"/>
          </w:tcPr>
          <w:p w14:paraId="635FDAEA" w14:textId="69B0A96D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72 (7.9)</w:t>
            </w:r>
          </w:p>
        </w:tc>
        <w:tc>
          <w:tcPr>
            <w:tcW w:w="1749" w:type="dxa"/>
            <w:shd w:val="clear" w:color="auto" w:fill="auto"/>
          </w:tcPr>
          <w:p w14:paraId="6C966E17" w14:textId="6DE47C69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73 (19.1)</w:t>
            </w:r>
          </w:p>
        </w:tc>
        <w:tc>
          <w:tcPr>
            <w:tcW w:w="1749" w:type="dxa"/>
            <w:shd w:val="clear" w:color="auto" w:fill="auto"/>
          </w:tcPr>
          <w:p w14:paraId="7E37C19D" w14:textId="77C9A8F1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54 (17.0)</w:t>
            </w:r>
          </w:p>
        </w:tc>
        <w:tc>
          <w:tcPr>
            <w:tcW w:w="1749" w:type="dxa"/>
            <w:shd w:val="clear" w:color="auto" w:fill="auto"/>
          </w:tcPr>
          <w:p w14:paraId="72561615" w14:textId="4D6F37E1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70 (18.7)</w:t>
            </w:r>
          </w:p>
        </w:tc>
        <w:tc>
          <w:tcPr>
            <w:tcW w:w="1749" w:type="dxa"/>
            <w:shd w:val="clear" w:color="auto" w:fill="auto"/>
          </w:tcPr>
          <w:p w14:paraId="6B9A11D9" w14:textId="076BFF54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12 (12.3)</w:t>
            </w:r>
          </w:p>
        </w:tc>
      </w:tr>
      <w:tr w:rsidR="002E14C9" w:rsidRPr="00073F08" w14:paraId="18CCB843" w14:textId="098E0CCC" w:rsidTr="002E14C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shd w:val="clear" w:color="auto" w:fill="auto"/>
          </w:tcPr>
          <w:p w14:paraId="40DEEFCA" w14:textId="190059F1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Probably yes</w:t>
            </w:r>
          </w:p>
        </w:tc>
        <w:tc>
          <w:tcPr>
            <w:tcW w:w="1750" w:type="dxa"/>
            <w:shd w:val="clear" w:color="auto" w:fill="auto"/>
          </w:tcPr>
          <w:p w14:paraId="43A1DDEB" w14:textId="6092862B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35 (3.9)</w:t>
            </w:r>
          </w:p>
        </w:tc>
        <w:tc>
          <w:tcPr>
            <w:tcW w:w="1749" w:type="dxa"/>
            <w:shd w:val="clear" w:color="auto" w:fill="auto"/>
          </w:tcPr>
          <w:p w14:paraId="09B634CD" w14:textId="3382EE4B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2 (1.3)</w:t>
            </w:r>
          </w:p>
        </w:tc>
        <w:tc>
          <w:tcPr>
            <w:tcW w:w="1749" w:type="dxa"/>
            <w:shd w:val="clear" w:color="auto" w:fill="auto"/>
          </w:tcPr>
          <w:p w14:paraId="33CB496D" w14:textId="5972592A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38 (4.2)</w:t>
            </w:r>
          </w:p>
        </w:tc>
        <w:tc>
          <w:tcPr>
            <w:tcW w:w="1749" w:type="dxa"/>
            <w:shd w:val="clear" w:color="auto" w:fill="auto"/>
          </w:tcPr>
          <w:p w14:paraId="2629E404" w14:textId="72F4B9A0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30 (3.3)</w:t>
            </w:r>
          </w:p>
        </w:tc>
        <w:tc>
          <w:tcPr>
            <w:tcW w:w="1749" w:type="dxa"/>
            <w:shd w:val="clear" w:color="auto" w:fill="auto"/>
          </w:tcPr>
          <w:p w14:paraId="21398A4D" w14:textId="214CC418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44 (4.9)</w:t>
            </w:r>
          </w:p>
        </w:tc>
        <w:tc>
          <w:tcPr>
            <w:tcW w:w="1749" w:type="dxa"/>
            <w:shd w:val="clear" w:color="auto" w:fill="auto"/>
          </w:tcPr>
          <w:p w14:paraId="377B6FDC" w14:textId="69491B6E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37 (4.1)</w:t>
            </w:r>
          </w:p>
        </w:tc>
      </w:tr>
      <w:tr w:rsidR="002E14C9" w:rsidRPr="00073F08" w14:paraId="5417A16B" w14:textId="3A573F56" w:rsidTr="002E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single" w:sz="4" w:space="0" w:color="auto"/>
            </w:tcBorders>
            <w:shd w:val="clear" w:color="auto" w:fill="auto"/>
          </w:tcPr>
          <w:p w14:paraId="00C597C5" w14:textId="3D873B75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Definitely yes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</w:tcPr>
          <w:p w14:paraId="375C013C" w14:textId="49F6A19F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1 (2.3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5A018955" w14:textId="43093DCE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6 (0.7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5FA83C21" w14:textId="186DB764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8 (2.0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696831EA" w14:textId="33141B24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4 (2.6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4733FB39" w14:textId="4311B811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0 (2.2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30398D41" w14:textId="421039FB" w:rsidR="002E14C9" w:rsidRPr="00073F08" w:rsidRDefault="002E14C9" w:rsidP="005702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18 (2.0)</w:t>
            </w:r>
          </w:p>
        </w:tc>
      </w:tr>
      <w:tr w:rsidR="002E14C9" w:rsidRPr="00073F08" w14:paraId="45C5CA33" w14:textId="77777777" w:rsidTr="006E76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E18E17E" w14:textId="7BA2388F" w:rsidR="002E14C9" w:rsidRPr="00073F08" w:rsidRDefault="002E14C9" w:rsidP="00570248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Uptake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B8F643C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70513E3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8D8A6E2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A870783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9381D81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8D0D3CD" w14:textId="77777777" w:rsidR="002E14C9" w:rsidRPr="00073F08" w:rsidRDefault="002E14C9" w:rsidP="005702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</w:p>
        </w:tc>
      </w:tr>
      <w:bookmarkEnd w:id="0"/>
      <w:tr w:rsidR="002E14C9" w:rsidRPr="00073F08" w14:paraId="46CB941E" w14:textId="7F5978C1" w:rsidTr="002E14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7" w:type="dxa"/>
            <w:tcBorders>
              <w:bottom w:val="single" w:sz="4" w:space="0" w:color="auto"/>
            </w:tcBorders>
            <w:shd w:val="clear" w:color="auto" w:fill="auto"/>
          </w:tcPr>
          <w:p w14:paraId="69012FB8" w14:textId="0800C73B" w:rsidR="002E14C9" w:rsidRPr="00073F08" w:rsidRDefault="002E14C9" w:rsidP="002E14C9">
            <w:pPr>
              <w:rPr>
                <w:sz w:val="22"/>
                <w:szCs w:val="22"/>
                <w:lang w:val="en-GB"/>
              </w:rPr>
            </w:pPr>
            <w:r w:rsidRPr="00073F08">
              <w:rPr>
                <w:b w:val="0"/>
                <w:bCs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</w:tcPr>
          <w:p w14:paraId="6D9083F4" w14:textId="4B0100DC" w:rsidR="002E14C9" w:rsidRPr="00073F08" w:rsidRDefault="002E14C9" w:rsidP="002E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8 (0.9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7A48ED06" w14:textId="7F0161C7" w:rsidR="002E14C9" w:rsidRPr="00073F08" w:rsidRDefault="002E14C9" w:rsidP="002E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3 (0.3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5C2306E0" w14:textId="6EDA4056" w:rsidR="002E14C9" w:rsidRPr="00073F08" w:rsidRDefault="002E14C9" w:rsidP="002E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8 (0.9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0853AFDC" w14:textId="2EDCFEDA" w:rsidR="002E14C9" w:rsidRPr="00073F08" w:rsidRDefault="002E14C9" w:rsidP="002E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22 (2.4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17EF4875" w14:textId="4CA78A3F" w:rsidR="002E14C9" w:rsidRPr="00073F08" w:rsidRDefault="002E14C9" w:rsidP="002E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3 (0.3)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51BB681A" w14:textId="6F72F96B" w:rsidR="002E14C9" w:rsidRPr="00073F08" w:rsidRDefault="002E14C9" w:rsidP="002E14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GB"/>
              </w:rPr>
            </w:pPr>
            <w:r w:rsidRPr="00073F08">
              <w:rPr>
                <w:sz w:val="22"/>
                <w:szCs w:val="22"/>
                <w:lang w:val="en-GB"/>
              </w:rPr>
              <w:t>6 (0.7)</w:t>
            </w:r>
          </w:p>
        </w:tc>
      </w:tr>
    </w:tbl>
    <w:p w14:paraId="3BDF9773" w14:textId="77777777" w:rsidR="00946C06" w:rsidRDefault="00946C06">
      <w:pPr>
        <w:rPr>
          <w:sz w:val="22"/>
          <w:szCs w:val="22"/>
          <w:lang w:val="nl-NL"/>
        </w:rPr>
      </w:pPr>
    </w:p>
    <w:p w14:paraId="296118C5" w14:textId="77777777" w:rsidR="00946C06" w:rsidRPr="00073F08" w:rsidRDefault="00946C06">
      <w:pPr>
        <w:rPr>
          <w:sz w:val="22"/>
          <w:szCs w:val="22"/>
          <w:lang w:val="nl-NL"/>
        </w:rPr>
      </w:pPr>
    </w:p>
    <w:sectPr w:rsidR="00946C06" w:rsidRPr="00073F08" w:rsidSect="008614C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55B9F" w14:textId="77777777" w:rsidR="002F2C0A" w:rsidRDefault="002F2C0A" w:rsidP="00254CC4">
      <w:r>
        <w:separator/>
      </w:r>
    </w:p>
  </w:endnote>
  <w:endnote w:type="continuationSeparator" w:id="0">
    <w:p w14:paraId="299C50B7" w14:textId="77777777" w:rsidR="002F2C0A" w:rsidRDefault="002F2C0A" w:rsidP="00254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F639F" w14:textId="77777777" w:rsidR="002F2C0A" w:rsidRDefault="002F2C0A" w:rsidP="00254CC4">
      <w:r>
        <w:separator/>
      </w:r>
    </w:p>
  </w:footnote>
  <w:footnote w:type="continuationSeparator" w:id="0">
    <w:p w14:paraId="4A0F5119" w14:textId="77777777" w:rsidR="002F2C0A" w:rsidRDefault="002F2C0A" w:rsidP="00254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494"/>
    <w:rsid w:val="0003422B"/>
    <w:rsid w:val="0004082A"/>
    <w:rsid w:val="0005454B"/>
    <w:rsid w:val="00056BF1"/>
    <w:rsid w:val="00073F08"/>
    <w:rsid w:val="00080CA6"/>
    <w:rsid w:val="00094F23"/>
    <w:rsid w:val="000E2712"/>
    <w:rsid w:val="00110499"/>
    <w:rsid w:val="00134D21"/>
    <w:rsid w:val="00196336"/>
    <w:rsid w:val="001A4E08"/>
    <w:rsid w:val="001A5269"/>
    <w:rsid w:val="001B7218"/>
    <w:rsid w:val="001C2237"/>
    <w:rsid w:val="001C60EE"/>
    <w:rsid w:val="001F6566"/>
    <w:rsid w:val="002175E1"/>
    <w:rsid w:val="0024014E"/>
    <w:rsid w:val="00254CC4"/>
    <w:rsid w:val="002E14C9"/>
    <w:rsid w:val="002F2C0A"/>
    <w:rsid w:val="002F707E"/>
    <w:rsid w:val="003A35F0"/>
    <w:rsid w:val="003A7E67"/>
    <w:rsid w:val="003B0637"/>
    <w:rsid w:val="0042511B"/>
    <w:rsid w:val="00465719"/>
    <w:rsid w:val="0047499B"/>
    <w:rsid w:val="004B046D"/>
    <w:rsid w:val="004F06A4"/>
    <w:rsid w:val="005216CF"/>
    <w:rsid w:val="005242A8"/>
    <w:rsid w:val="00537B2C"/>
    <w:rsid w:val="00570248"/>
    <w:rsid w:val="00570D98"/>
    <w:rsid w:val="005713A2"/>
    <w:rsid w:val="00582B00"/>
    <w:rsid w:val="005D69DA"/>
    <w:rsid w:val="005F770E"/>
    <w:rsid w:val="00630B47"/>
    <w:rsid w:val="0065772B"/>
    <w:rsid w:val="00675550"/>
    <w:rsid w:val="006816AB"/>
    <w:rsid w:val="006A5EDE"/>
    <w:rsid w:val="006E761C"/>
    <w:rsid w:val="00741B1E"/>
    <w:rsid w:val="00785CFF"/>
    <w:rsid w:val="007A66AD"/>
    <w:rsid w:val="007B45A5"/>
    <w:rsid w:val="007D3F8B"/>
    <w:rsid w:val="0081418D"/>
    <w:rsid w:val="00820836"/>
    <w:rsid w:val="00832E3C"/>
    <w:rsid w:val="008614C0"/>
    <w:rsid w:val="008620D6"/>
    <w:rsid w:val="00864BC5"/>
    <w:rsid w:val="00875954"/>
    <w:rsid w:val="0088394A"/>
    <w:rsid w:val="008E659F"/>
    <w:rsid w:val="00904EF7"/>
    <w:rsid w:val="00922263"/>
    <w:rsid w:val="0094689E"/>
    <w:rsid w:val="00946C06"/>
    <w:rsid w:val="00971954"/>
    <w:rsid w:val="009A69A3"/>
    <w:rsid w:val="009D1D0D"/>
    <w:rsid w:val="00A033E6"/>
    <w:rsid w:val="00A11272"/>
    <w:rsid w:val="00A37785"/>
    <w:rsid w:val="00A478A8"/>
    <w:rsid w:val="00A63439"/>
    <w:rsid w:val="00A66151"/>
    <w:rsid w:val="00A94737"/>
    <w:rsid w:val="00AB6743"/>
    <w:rsid w:val="00AD7F2A"/>
    <w:rsid w:val="00AF5036"/>
    <w:rsid w:val="00B078CA"/>
    <w:rsid w:val="00B1550D"/>
    <w:rsid w:val="00B429D5"/>
    <w:rsid w:val="00B51B31"/>
    <w:rsid w:val="00BA431B"/>
    <w:rsid w:val="00BE2ECC"/>
    <w:rsid w:val="00C0580D"/>
    <w:rsid w:val="00CB7141"/>
    <w:rsid w:val="00CE4EDA"/>
    <w:rsid w:val="00CF68D3"/>
    <w:rsid w:val="00D176D1"/>
    <w:rsid w:val="00D6611A"/>
    <w:rsid w:val="00D92BB3"/>
    <w:rsid w:val="00DB4B24"/>
    <w:rsid w:val="00E06CC3"/>
    <w:rsid w:val="00E1269E"/>
    <w:rsid w:val="00E21709"/>
    <w:rsid w:val="00E33EAC"/>
    <w:rsid w:val="00E3422A"/>
    <w:rsid w:val="00E4235E"/>
    <w:rsid w:val="00E8424B"/>
    <w:rsid w:val="00E91B7F"/>
    <w:rsid w:val="00EA035D"/>
    <w:rsid w:val="00EB795D"/>
    <w:rsid w:val="00EC3494"/>
    <w:rsid w:val="00F16BEC"/>
    <w:rsid w:val="00F17088"/>
    <w:rsid w:val="00F36715"/>
    <w:rsid w:val="00F441D3"/>
    <w:rsid w:val="00FB367D"/>
    <w:rsid w:val="00FB4222"/>
    <w:rsid w:val="00FB7B91"/>
    <w:rsid w:val="00FE3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8BF28"/>
  <w15:chartTrackingRefBased/>
  <w15:docId w15:val="{BD65A3C9-78FB-6944-8B4F-50D4C09FE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ED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A5ED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254CC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4CC4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54CC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4CC4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8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os leerschool</dc:creator>
  <cp:keywords/>
  <dc:description/>
  <cp:lastModifiedBy>anna roos leerschool</cp:lastModifiedBy>
  <cp:revision>41</cp:revision>
  <dcterms:created xsi:type="dcterms:W3CDTF">2023-04-14T10:30:00Z</dcterms:created>
  <dcterms:modified xsi:type="dcterms:W3CDTF">2025-08-29T17:14:00Z</dcterms:modified>
</cp:coreProperties>
</file>